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781"/>
        </w:tabs>
        <w:jc w:val="center"/>
        <w:rPr>
          <w:rFonts w:ascii="Times New Roman" w:hAnsi="Times New Roman" w:cs="Times New Roman"/>
          <w:b/>
          <w:bCs/>
          <w:i/>
          <w:iCs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S4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he content of 7 short-chain fatty acid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and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32 </w:t>
      </w:r>
      <w:r>
        <w:rPr>
          <w:rFonts w:ascii="Times New Roman" w:hAnsi="Times New Roman" w:cs="Times New Roman"/>
          <w:b/>
          <w:bCs/>
          <w:szCs w:val="21"/>
        </w:rPr>
        <w:t>medium and long-chain fatty acids in wild-type strains HN08 and Δ</w:t>
      </w:r>
      <w:r>
        <w:rPr>
          <w:rFonts w:ascii="Times New Roman" w:hAnsi="Times New Roman" w:cs="Times New Roman"/>
          <w:b/>
          <w:bCs/>
          <w:i/>
          <w:iCs/>
          <w:szCs w:val="21"/>
        </w:rPr>
        <w:t>CsSCS7</w:t>
      </w:r>
    </w:p>
    <w:p>
      <w:pPr>
        <w:tabs>
          <w:tab w:val="left" w:pos="781"/>
        </w:tabs>
        <w:jc w:val="center"/>
        <w:rPr>
          <w:rFonts w:ascii="Times New Roman" w:hAnsi="Times New Roman" w:cs="Times New Roman"/>
          <w:b/>
          <w:bCs/>
          <w:i/>
          <w:iCs/>
          <w:szCs w:val="21"/>
        </w:rPr>
      </w:pPr>
    </w:p>
    <w:tbl>
      <w:tblPr>
        <w:tblStyle w:val="4"/>
        <w:tblW w:w="935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260"/>
        <w:gridCol w:w="2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4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Fatty Acids</w:t>
            </w:r>
          </w:p>
        </w:tc>
        <w:tc>
          <w:tcPr>
            <w:tcW w:w="22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Mean content of HN08 (Unit: µg/g)</w:t>
            </w:r>
          </w:p>
        </w:tc>
        <w:tc>
          <w:tcPr>
            <w:tcW w:w="2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Mean content of Δ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CsSCS7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  <w:t>(Unit: µg/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5.6480±5.3621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9.2921±1.352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Propionic ac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8741±0.1337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.3965±0.142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Isobutyric ac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.0275±0.4879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.1884±0.3147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Butyric ac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1456±0.019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2410±0.0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Isovaleric ac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9190±0.1078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3647±0.0517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Valeric ac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355±0.001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354±0.0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Hexanoic ac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325±0.001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312±0.0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oct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869±0.0187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483±0.011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dec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303±0.005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206±0.0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undec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65±0.004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53±0.0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dodec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5179±0.0589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2613±0.031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tridec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275±0.006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0178±0.00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myris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7.2189±1.1352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.8375±0.887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myristole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.3798±1.012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.3126±0.33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pentadec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.4575±0.3141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8155±0.087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cis-10-pentadece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.2615±1.314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7093±0.1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palmit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774.4328±88.8213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982.8418±44.214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palmitole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3.8638±4.4412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6.2206±4.1256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heptadec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.0663±0.4111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.2005±0.0879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cis-10-heptadece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6.1021±0.2982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.7438±0.387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stear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139.3073±31.1241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010.1675±10.365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elaid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.1873±0.4123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.1534±0.356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ole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953.8933±11.2341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28.7013±39.645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linolelaid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1919±0.090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2324±0.06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linole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547.6164±60.1456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526.0002±33.176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γ-linolen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2.9984±0.912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4.8181±1.3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linolen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070.3127±26.3124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134.5519±14.317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arachid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2.0616±1.127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1.0053±3.4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cis-11-Eicosenoic acid methyl es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6.3450±1.065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2.5034±3.1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cis-11,14-Eicosadienoic acid methyl es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.6732±0.2961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.8823±1.173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heneicos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7239±0.0192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.3191±0.517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cis-8,11,14-Eicosatrienoic acid methyl es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5931±0.179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0.7078±0.1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cis-11,14,17-Eicosatrienoic acid methyl es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6.6975±0.6173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9.7615±2.1453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behen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.9069±0.314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4.0831±0.5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cis-5,8,11,14,17-Eicosapentaenoic acid methyl est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8.6032±0.217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5.9082±0.4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eruc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.8006±1.100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.0619±1.4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tricos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.6694±0.0217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.7449±0.088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tetracosa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5.6119±5.6918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72.3489±8.1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Methyl docosapentaeno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9.9318±1.017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11.5844±3.0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Total_MUFA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(monounsaturated fatty acid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884.9869±34.8431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062.2534±46.401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Total_PUFA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(polyunsaturated fatty acids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690.0429±61.8251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796.2303±69.595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Total_SCFA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hint="eastAsia" w:cs="Times New Roman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short chain fatty acids</w:t>
            </w:r>
            <w:r>
              <w:rPr>
                <w:rFonts w:hint="eastAsia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6.5496±1.6872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59.6825±5.1149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48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Total_SFA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hint="eastAsia" w:cs="Times New Roman"/>
                <w:color w:val="000000"/>
                <w:sz w:val="22"/>
                <w:szCs w:val="22"/>
              </w:rPr>
              <w:t>（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saturated fatty acids</w:t>
            </w:r>
            <w:r>
              <w:rPr>
                <w:rFonts w:hint="eastAsia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2131.2004±45.8714a</w:t>
            </w:r>
          </w:p>
        </w:tc>
        <w:tc>
          <w:tcPr>
            <w:tcW w:w="2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  <w:t>3098.6636±112.4617b</w:t>
            </w:r>
          </w:p>
        </w:tc>
      </w:tr>
    </w:tbl>
    <w:p>
      <w:pPr>
        <w:tabs>
          <w:tab w:val="left" w:pos="781"/>
        </w:tabs>
        <w:spacing w:line="300" w:lineRule="auto"/>
        <w:jc w:val="left"/>
        <w:rPr>
          <w:rFonts w:hint="eastAsia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ascii="Times New Roman" w:hAnsi="Times New Roman" w:cs="Times New Roman"/>
          <w:color w:val="000000"/>
          <w:sz w:val="22"/>
          <w:vertAlign w:val="superscript"/>
          <w:lang w:bidi="ar"/>
        </w:rPr>
        <w:t>*</w:t>
      </w:r>
      <w:r>
        <w:rPr>
          <w:rFonts w:ascii="Times New Roman" w:hAnsi="Times New Roman" w:cs="Times New Roman"/>
          <w:szCs w:val="21"/>
        </w:rPr>
        <w:t>Total_SCFA represents the total content of short-chain fatty acid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>Total_SFA represents the total content of mid-long-chain fatty acids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/>
    <w:p>
      <w:pPr>
        <w:rPr>
          <w:rFonts w:hint="eastAsia"/>
        </w:rPr>
      </w:pP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VhMGY1NmJmZDMxMGQ3NmQwZTgxMGUxZmU4NTdlYTUifQ=="/>
  </w:docVars>
  <w:rsids>
    <w:rsidRoot w:val="00CE6CC5"/>
    <w:rsid w:val="002F530F"/>
    <w:rsid w:val="004544EA"/>
    <w:rsid w:val="00CE6CC5"/>
    <w:rsid w:val="0B646459"/>
    <w:rsid w:val="233B130B"/>
    <w:rsid w:val="249266C1"/>
    <w:rsid w:val="2AE5453C"/>
    <w:rsid w:val="36646137"/>
    <w:rsid w:val="46502284"/>
    <w:rsid w:val="74C02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913D21-5861-47BF-842B-D3A8972521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07</Words>
  <Characters>5886</Characters>
  <Lines>13</Lines>
  <Paragraphs>3</Paragraphs>
  <TotalTime>0</TotalTime>
  <ScaleCrop>false</ScaleCrop>
  <LinksUpToDate>false</LinksUpToDate>
  <CharactersWithSpaces>623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07:07:00Z</dcterms:created>
  <dc:creator>hi yitao</dc:creator>
  <cp:lastModifiedBy>DELL、</cp:lastModifiedBy>
  <dcterms:modified xsi:type="dcterms:W3CDTF">2023-07-28T10:3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374B59C43724A41AD449EA99A01C1A3_12</vt:lpwstr>
  </property>
</Properties>
</file>